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/>
        <w:t xml:space="preserve"> table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Primer sequences</w:t>
      </w:r>
    </w:p>
    <w:tbl>
      <w:tblPr>
        <w:tblW w:w="10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111"/>
        <w:gridCol w:w="3969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bookmarkStart w:id="0" w:name="_Hlk131972308"/>
            <w:bookmarkEnd w:id="0"/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Primers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Forward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Revers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bookmarkStart w:id="1" w:name="_Hlk131972008"/>
            <w:bookmarkEnd w:id="1"/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β-actin(huma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(for induced sputum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ATGTACGTTGCTATCCAGGC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TCCTTAATGTCACGCACGAT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GAPDH (huma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(for BEAS-2B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GAGCGAGATCCCTCCAAAAT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GCTGTTGTCATACTTCTCATGG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MUC1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GCCGCCGAAAGAACTACG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GGGGTACTCGCTCATAGGAT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6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CTCACCTCTTCAGAACGAATTG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CATCTTTGGAAGGTTCAGGTTG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8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CTGAGAGTGATTGAGAGTGGAC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ACCCTCTGCACCCAGTTTTC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18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CTGAGAGTGATTGAGAGTGGAC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ACCCTCTGCACCCAGTTTTC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1β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TGATGGCTTATTACAGTGGCAA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TCGGAGATTCGTAGCTGGA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NF-α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CCTCTTCTCCTTCCTGATCG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CGAGAAGATGATCTGACTGCC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NLRP3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CCGACAGTGGATATAGAACAGA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GTGAGTCCCATTAAGATGGAGT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Caspase-1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TTCCGCAAGGTTCGATTTTCA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GCATCTGCGCTCTACCATC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LR4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GACCTGTCCCTGAACCCTAT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GATGGACTTCTAAACCAGCCA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MyD88 (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GCTGCTCTCAACATGCGA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TGTGTCCGCACGTTCAAGA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GADPH (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GGTCGGTGTGAACGGATTTG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GTAGACCATGTAGTTGAGGTCA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6 (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AGTCCTTCCTACCCCAATTTCC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TGGTCCTTAGCCACTCCTTC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8 (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GTTGAGCATGAAAAGCCTCTAT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GGTCTCCCGAATTGGAAAGG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18 (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TGAACCCCAGACCAGACTG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CTGGAACACGTTTCTGAAAGA-3′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1β (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GAAATGCCACCTTTTGACAGTG-3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TGGATGCTCTCATCAGGACAG-3′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NF-α (mouse)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AATGGCCTCCCTCTCATCAGT T-3′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5′-CCACTTGGTGGTTTGCTACGA-3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Primary antibody</w:t>
      </w:r>
    </w:p>
    <w:tbl>
      <w:tblPr>
        <w:tblW w:w="8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768"/>
        <w:gridCol w:w="2768"/>
      </w:tblGrid>
      <w:tr>
        <w:trPr/>
        <w:tc>
          <w:tcPr>
            <w:tcW w:w="27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ntibody</w:t>
            </w:r>
          </w:p>
        </w:tc>
        <w:tc>
          <w:tcPr>
            <w:tcW w:w="27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ntibody manufacturers</w:t>
            </w:r>
          </w:p>
        </w:tc>
        <w:tc>
          <w:tcPr>
            <w:tcW w:w="27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ntibody catalog number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GAPDH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Proteintech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60004-1-Ig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MUC1-CT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mart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P15941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LR4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mart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A7017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MyD88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mart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A5195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p6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mart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55034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p-p6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mart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TA2006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NLRP3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clonal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5652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Caspase-1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clonal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16792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GSDMD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clonal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20197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18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Proteintech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10663-1-AP</w:t>
            </w:r>
          </w:p>
        </w:tc>
      </w:tr>
      <w:tr>
        <w:trPr/>
        <w:tc>
          <w:tcPr>
            <w:tcW w:w="27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IL-1β</w:t>
            </w:r>
          </w:p>
        </w:tc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Bclonal</w:t>
            </w:r>
          </w:p>
        </w:tc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lang w:eastAsia="zh-CN"/>
              </w:rPr>
              <w:t>A1963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4:57:00Z</dcterms:created>
  <dc:creator>Sampat Pawar</dc:creator>
  <dc:description/>
  <cp:keywords/>
  <dc:language>en-US</dc:language>
  <cp:lastModifiedBy>Sampat Pawar</cp:lastModifiedBy>
  <dcterms:modified xsi:type="dcterms:W3CDTF">2023-10-05T04:59:00Z</dcterms:modified>
  <cp:revision>1</cp:revision>
  <dc:subject/>
  <dc:title/>
</cp:coreProperties>
</file>